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EF8BD64" w14:textId="3DFBB826" w:rsidR="000E65D9" w:rsidRPr="007D5E9F" w:rsidRDefault="00854EFC">
      <w:pPr>
        <w:spacing w:line="479" w:lineRule="auto"/>
        <w:rPr>
          <w:b/>
        </w:rPr>
      </w:pPr>
      <w:r w:rsidRPr="007D5E9F">
        <w:rPr>
          <w:b/>
        </w:rPr>
        <w:t>S</w:t>
      </w:r>
      <w:r w:rsidR="00584F62">
        <w:rPr>
          <w:b/>
        </w:rPr>
        <w:t>3</w:t>
      </w:r>
      <w:r w:rsidRPr="007D5E9F">
        <w:rPr>
          <w:b/>
        </w:rPr>
        <w:t xml:space="preserve"> Table. List of primers used to create variant constructs used in this study.</w:t>
      </w:r>
    </w:p>
    <w:tbl>
      <w:tblPr>
        <w:tblStyle w:val="a"/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005"/>
        <w:gridCol w:w="4365"/>
        <w:gridCol w:w="3120"/>
      </w:tblGrid>
      <w:tr w:rsidR="000E65D9" w:rsidRPr="007D5E9F" w14:paraId="43694032" w14:textId="77777777">
        <w:trPr>
          <w:trHeight w:val="58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6DC8" w14:textId="77777777" w:rsidR="000E65D9" w:rsidRPr="007D5E9F" w:rsidRDefault="00854EFC">
            <w:pPr>
              <w:rPr>
                <w:b/>
                <w:sz w:val="16"/>
                <w:szCs w:val="16"/>
              </w:rPr>
            </w:pPr>
            <w:r w:rsidRPr="007D5E9F">
              <w:rPr>
                <w:b/>
                <w:sz w:val="16"/>
                <w:szCs w:val="16"/>
              </w:rPr>
              <w:t>Primer names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844C" w14:textId="77777777" w:rsidR="000E65D9" w:rsidRPr="007D5E9F" w:rsidRDefault="00854EFC">
            <w:pPr>
              <w:rPr>
                <w:b/>
                <w:sz w:val="16"/>
                <w:szCs w:val="16"/>
              </w:rPr>
            </w:pPr>
            <w:r w:rsidRPr="007D5E9F">
              <w:rPr>
                <w:b/>
                <w:sz w:val="16"/>
                <w:szCs w:val="16"/>
              </w:rPr>
              <w:t>Primer purpose</w:t>
            </w:r>
          </w:p>
        </w:tc>
        <w:tc>
          <w:tcPr>
            <w:tcW w:w="4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2E01" w14:textId="77777777" w:rsidR="000E65D9" w:rsidRPr="007D5E9F" w:rsidRDefault="00854EFC">
            <w:pPr>
              <w:rPr>
                <w:b/>
                <w:sz w:val="16"/>
                <w:szCs w:val="16"/>
              </w:rPr>
            </w:pPr>
            <w:r w:rsidRPr="007D5E9F">
              <w:rPr>
                <w:b/>
                <w:sz w:val="16"/>
                <w:szCs w:val="16"/>
              </w:rPr>
              <w:t>Forward sequenc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A066" w14:textId="77777777" w:rsidR="000E65D9" w:rsidRPr="007D5E9F" w:rsidRDefault="00854EFC">
            <w:pPr>
              <w:rPr>
                <w:b/>
                <w:sz w:val="16"/>
                <w:szCs w:val="16"/>
              </w:rPr>
            </w:pPr>
            <w:r w:rsidRPr="007D5E9F">
              <w:rPr>
                <w:b/>
                <w:sz w:val="16"/>
                <w:szCs w:val="16"/>
              </w:rPr>
              <w:t>Reverse sequence</w:t>
            </w:r>
          </w:p>
        </w:tc>
      </w:tr>
      <w:tr w:rsidR="000E65D9" w:rsidRPr="007D5E9F" w14:paraId="35829B0D" w14:textId="77777777">
        <w:trPr>
          <w:trHeight w:val="112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A18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316</w:t>
            </w:r>
          </w:p>
          <w:p w14:paraId="59D13F9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8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2AC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suboptimal Kozak in front of ACE2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C55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ataccgcaactacacCATTGTatgtccagctcctcctggct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A661" w14:textId="77777777" w:rsidR="000E65D9" w:rsidRPr="007D5E9F" w:rsidRDefault="00854EFC">
            <w:pPr>
              <w:rPr>
                <w:sz w:val="14"/>
                <w:szCs w:val="14"/>
              </w:rPr>
            </w:pPr>
            <w:r w:rsidRPr="007D5E9F">
              <w:rPr>
                <w:sz w:val="14"/>
                <w:szCs w:val="14"/>
              </w:rPr>
              <w:t>gtgtagttgcggtataatctgcgga</w:t>
            </w:r>
          </w:p>
        </w:tc>
      </w:tr>
      <w:tr w:rsidR="000E65D9" w:rsidRPr="007D5E9F" w14:paraId="21269D3F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03F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320</w:t>
            </w:r>
          </w:p>
          <w:p w14:paraId="333BC93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3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019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dEcto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DED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agtccaccattgaggaaagccgtatcaatgatgctttcc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AD0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cctcaatggtggactgagcag</w:t>
            </w:r>
          </w:p>
        </w:tc>
      </w:tr>
      <w:tr w:rsidR="000E65D9" w:rsidRPr="007D5E9F" w14:paraId="23382BED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455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74</w:t>
            </w:r>
          </w:p>
          <w:p w14:paraId="6B4FF11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7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30E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I21N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076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CCACCAaTGAGGAACAGGCCAAGACA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D8A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TCCTCAtTGGTGGACTGAGCAGCA</w:t>
            </w:r>
          </w:p>
        </w:tc>
      </w:tr>
      <w:tr w:rsidR="000E65D9" w:rsidRPr="007D5E9F" w14:paraId="668CB109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F1D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76</w:t>
            </w:r>
          </w:p>
          <w:p w14:paraId="5BBFE80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1D7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I21V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4E4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GTCCACCgTTGAGGAACAGGCCAAGA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DC0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CCTCAAcGGTGGACTGAGCAGCAG</w:t>
            </w:r>
          </w:p>
        </w:tc>
      </w:tr>
      <w:tr w:rsidR="000E65D9" w:rsidRPr="007D5E9F" w14:paraId="0FCDA762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A4D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49</w:t>
            </w:r>
          </w:p>
          <w:p w14:paraId="0270047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7D4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E23K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1F8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attgagAaacaggccaagacatttttgg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7B5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gcctgttTctcaatggtggaaccggtc</w:t>
            </w:r>
          </w:p>
        </w:tc>
      </w:tr>
      <w:tr w:rsidR="000E65D9" w:rsidRPr="007D5E9F" w14:paraId="569A3040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131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1</w:t>
            </w:r>
          </w:p>
          <w:p w14:paraId="5B387E4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154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K26E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1F9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acaggccGagacatttttggacaagtttaacc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36B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aatgtctCggcctgttcctcaatggtg</w:t>
            </w:r>
          </w:p>
        </w:tc>
      </w:tr>
      <w:tr w:rsidR="000E65D9" w:rsidRPr="007D5E9F" w14:paraId="689FE45F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F29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3</w:t>
            </w:r>
          </w:p>
          <w:p w14:paraId="6E1DA2C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0D5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K26R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E89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caggccaGgacatttttggacaagtttaaccac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0FB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aaatgtcCtggcctgttcctcaatggt</w:t>
            </w:r>
          </w:p>
        </w:tc>
      </w:tr>
      <w:tr w:rsidR="000E65D9" w:rsidRPr="007D5E9F" w14:paraId="35576A28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000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5</w:t>
            </w:r>
          </w:p>
          <w:p w14:paraId="49520AF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89F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T27A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A9F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ggccaagGcatttttggacaagtttaaccac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F9E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aaaaatgCcttggcctgttcctcaatgg</w:t>
            </w:r>
          </w:p>
        </w:tc>
      </w:tr>
      <w:tr w:rsidR="000E65D9" w:rsidRPr="007D5E9F" w14:paraId="6EE11A60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618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06</w:t>
            </w:r>
          </w:p>
          <w:p w14:paraId="3EFBB3C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C5A1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K31D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0AA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ggacGaCtttaaccacgaagccgaaga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E67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taaaGtCgtccaaaaatgtcttggcctg</w:t>
            </w:r>
          </w:p>
        </w:tc>
      </w:tr>
      <w:tr w:rsidR="000E65D9" w:rsidRPr="007D5E9F" w14:paraId="7FE3EEDB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C91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7</w:t>
            </w:r>
          </w:p>
          <w:p w14:paraId="27D846B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4EF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E35K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4E7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aaccacAaagccgaagacctgttctatc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053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cggcttTgtggttaaacttgtccaaaaatgtct</w:t>
            </w:r>
          </w:p>
        </w:tc>
      </w:tr>
      <w:tr w:rsidR="000E65D9" w:rsidRPr="007D5E9F" w14:paraId="1A4EF019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416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59</w:t>
            </w:r>
          </w:p>
          <w:p w14:paraId="098C80A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730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E37K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2CF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cgaagccAaagacctgttctatcaaagttcact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780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aggtcttTggcttcgtggttaaacttgtc</w:t>
            </w:r>
          </w:p>
        </w:tc>
      </w:tr>
      <w:tr w:rsidR="000E65D9" w:rsidRPr="007D5E9F" w14:paraId="0524E0CA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9CD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2</w:t>
            </w:r>
          </w:p>
          <w:p w14:paraId="5F57BA7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CAC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D38H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4D6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agccgaaCacctgttctatcaaagttcactt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CCA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aacaggtGttcggcttcgtggttaaactt</w:t>
            </w:r>
          </w:p>
        </w:tc>
      </w:tr>
      <w:tr w:rsidR="000E65D9" w:rsidRPr="007D5E9F" w14:paraId="2071E7FF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48B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lastRenderedPageBreak/>
              <w:t>KAM3108</w:t>
            </w:r>
          </w:p>
          <w:p w14:paraId="3B83BD6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CF3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Y41A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5C2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tgttcGCtcaaagttcacttgcttcttgg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E7D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ctttgaGCgaacaggtcttcggcttcg</w:t>
            </w:r>
          </w:p>
        </w:tc>
      </w:tr>
      <w:tr w:rsidR="000E65D9" w:rsidRPr="007D5E9F" w14:paraId="0DAA4A2D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EBE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6</w:t>
            </w:r>
          </w:p>
          <w:p w14:paraId="78AF63E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086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Q42R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4AE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tctatcGaagttcacttgcttcttgga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967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gaacttCgatagaacaggtcttcggcttc</w:t>
            </w:r>
          </w:p>
        </w:tc>
      </w:tr>
      <w:tr w:rsidR="000E65D9" w:rsidRPr="007D5E9F" w14:paraId="0A03849B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512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</w:t>
            </w:r>
          </w:p>
          <w:p w14:paraId="7CF11BF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407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M82I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6F7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cccaaatCtatccactacaagaaattcagaatctc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398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gtggataGatttgggcaagtgtggact</w:t>
            </w:r>
          </w:p>
        </w:tc>
      </w:tr>
      <w:tr w:rsidR="000E65D9" w:rsidRPr="007D5E9F" w14:paraId="0288E03A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F27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8</w:t>
            </w:r>
          </w:p>
          <w:p w14:paraId="401DB0D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9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764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Y83F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89B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aaatgtTtccactacaagaaattcagaatctc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1E1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agtggaAacatttgggcaagtgtggac</w:t>
            </w:r>
          </w:p>
        </w:tc>
      </w:tr>
      <w:tr w:rsidR="000E65D9" w:rsidRPr="007D5E9F" w14:paraId="49D29467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C75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4</w:t>
            </w:r>
          </w:p>
          <w:p w14:paraId="4A015BC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9FC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G211R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2822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gagactatgaagtaaatAgggtagatggctatgactaca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361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tttacttcatagtctcctctccaataatcccc</w:t>
            </w:r>
          </w:p>
        </w:tc>
      </w:tr>
      <w:tr w:rsidR="000E65D9" w:rsidRPr="007D5E9F" w14:paraId="3225802B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05E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6</w:t>
            </w:r>
          </w:p>
          <w:p w14:paraId="7FB3BB5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266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G326E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5A1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cctaatatgactcaagAattctgggaaaattccatgctaa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1D4B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ttgagtcatattaggaagaccaacagatacaa</w:t>
            </w:r>
          </w:p>
        </w:tc>
      </w:tr>
      <w:tr w:rsidR="000E65D9" w:rsidRPr="007D5E9F" w14:paraId="0677C899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B4C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5</w:t>
            </w:r>
          </w:p>
          <w:p w14:paraId="59CD46B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15A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E329K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777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attctggAaaaattccatgctaacggacc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FB3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aattttTccagaatccttgagtcatattaggaa</w:t>
            </w:r>
          </w:p>
        </w:tc>
      </w:tr>
      <w:tr w:rsidR="000E65D9" w:rsidRPr="007D5E9F" w14:paraId="12819E47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57F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7</w:t>
            </w:r>
          </w:p>
          <w:p w14:paraId="7DD69C6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4CE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G352V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B93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gacctggTgaagggcgacttcaggat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676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gcccttcAccaggtcccaagctgtg</w:t>
            </w:r>
          </w:p>
        </w:tc>
      </w:tr>
      <w:tr w:rsidR="000E65D9" w:rsidRPr="007D5E9F" w14:paraId="349D85A8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B97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14</w:t>
            </w:r>
          </w:p>
          <w:p w14:paraId="0454385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00A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K353D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DB9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tggggGaCggcgacttcaggatccttat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AF3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cgccGtCccccaggtcccaagct</w:t>
            </w:r>
          </w:p>
        </w:tc>
      </w:tr>
      <w:tr w:rsidR="000E65D9" w:rsidRPr="007D5E9F" w14:paraId="08E90A25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4C1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69</w:t>
            </w:r>
          </w:p>
          <w:p w14:paraId="70FD8BF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0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3D2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D355N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FB2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gaagggcAacttcaggatccttatgtgca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AFD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tgaagtTgcccttccccaggtcc</w:t>
            </w:r>
          </w:p>
        </w:tc>
      </w:tr>
      <w:tr w:rsidR="000E65D9" w:rsidRPr="007D5E9F" w14:paraId="203854FA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F4C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16</w:t>
            </w:r>
          </w:p>
          <w:p w14:paraId="2A5926C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417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R357A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1DC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gacttcGCgatccttatgtgcacaaaggtg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D63A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aggatcGCgaagtcgcccttcccca</w:t>
            </w:r>
          </w:p>
        </w:tc>
      </w:tr>
      <w:tr w:rsidR="000E65D9" w:rsidRPr="007D5E9F" w14:paraId="6FEFB9C1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AF7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04</w:t>
            </w:r>
          </w:p>
          <w:p w14:paraId="7CF9693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1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20CD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R357T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0668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gacttcaCgatccttatgtgcacaaaggtg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848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aaggatcGtgaagtcgcccttcccc</w:t>
            </w:r>
          </w:p>
        </w:tc>
      </w:tr>
      <w:tr w:rsidR="000E65D9" w:rsidRPr="007D5E9F" w14:paraId="2E8E91F3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205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8</w:t>
            </w:r>
          </w:p>
          <w:p w14:paraId="180393E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E1A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P389H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EB5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ggcatatgctgcacaacAttttctgctaagaaatggagctaa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C97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tgtgcagcatatgccatatcatactg</w:t>
            </w:r>
          </w:p>
        </w:tc>
      </w:tr>
      <w:tr w:rsidR="000E65D9" w:rsidRPr="007D5E9F" w14:paraId="45A9E818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DCF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0</w:t>
            </w:r>
          </w:p>
          <w:p w14:paraId="4706A05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BED7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T519I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1AA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cgatattacacaaggaTcctttaccaattccagtttcaa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EBE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ccttgtgtaatatcgaatgaatgagtaatcatt</w:t>
            </w:r>
          </w:p>
        </w:tc>
      </w:tr>
      <w:tr w:rsidR="000E65D9" w:rsidRPr="007D5E9F" w14:paraId="02B01790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CA7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lastRenderedPageBreak/>
              <w:t>KAM3652</w:t>
            </w:r>
          </w:p>
          <w:p w14:paraId="1E18363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4AF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S692P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D036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actgcacctaaaaatgtgCctgatatcattcctagaactgaagtt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80A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acatttttaggtgcagtgacaaagaaatt</w:t>
            </w:r>
          </w:p>
        </w:tc>
      </w:tr>
      <w:tr w:rsidR="000E65D9" w:rsidRPr="007D5E9F" w14:paraId="2C70FC88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90F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4</w:t>
            </w:r>
          </w:p>
          <w:p w14:paraId="50B9CFD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248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N720D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219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ctttccgtctgaatgacGacagcctagagtttctgg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3E3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gtcattcagacggaaagcatcattgat</w:t>
            </w:r>
          </w:p>
        </w:tc>
      </w:tr>
      <w:tr w:rsidR="000E65D9" w:rsidRPr="007D5E9F" w14:paraId="0F9BD4FE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AF7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6</w:t>
            </w:r>
          </w:p>
          <w:p w14:paraId="341D568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60F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L731F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78E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tggggatacagccaacaTttggacctcctaaccagc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A22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gttggctgtatccccagaaact</w:t>
            </w:r>
          </w:p>
        </w:tc>
      </w:tr>
      <w:tr w:rsidR="000E65D9" w:rsidRPr="007D5E9F" w14:paraId="0E4F3EAB" w14:textId="77777777">
        <w:trPr>
          <w:trHeight w:val="76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6BC6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8</w:t>
            </w:r>
          </w:p>
          <w:p w14:paraId="7CB7D5F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5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AD2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G751E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D3E1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ttttggagttgtgatggAagtgatagtggttggcattg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5979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atcacaactccaaaaacaatcagc</w:t>
            </w:r>
          </w:p>
        </w:tc>
      </w:tr>
      <w:tr w:rsidR="000E65D9" w:rsidRPr="007D5E9F" w14:paraId="339606CA" w14:textId="77777777">
        <w:trPr>
          <w:trHeight w:val="94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D315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338</w:t>
            </w:r>
          </w:p>
          <w:p w14:paraId="26657F8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3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5E84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spike D614G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C1F3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AGTGCTGTACCAGGgCGTGAACTGTACCGAAGTGC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C5282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CTGGTACAGCACTGCCACC</w:t>
            </w:r>
          </w:p>
        </w:tc>
      </w:tr>
      <w:tr w:rsidR="000E65D9" w:rsidRPr="007D5E9F" w14:paraId="184BAEDD" w14:textId="77777777">
        <w:trPr>
          <w:trHeight w:val="945"/>
        </w:trPr>
        <w:tc>
          <w:tcPr>
            <w:tcW w:w="9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4AC0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77</w:t>
            </w:r>
          </w:p>
          <w:p w14:paraId="1D3379A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KAM36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9D3C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reate spike N501Y varian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EF06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CGGCTTTCAGCCCACAtATGGCGTGGGCTATCAG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860F" w14:textId="77777777" w:rsidR="000E65D9" w:rsidRPr="007D5E9F" w:rsidRDefault="00854EFC">
            <w:pPr>
              <w:rPr>
                <w:sz w:val="16"/>
                <w:szCs w:val="16"/>
              </w:rPr>
            </w:pPr>
            <w:r w:rsidRPr="007D5E9F">
              <w:rPr>
                <w:sz w:val="16"/>
                <w:szCs w:val="16"/>
              </w:rPr>
              <w:t>TGTGGGCTGAAAGCCGTAGG</w:t>
            </w:r>
          </w:p>
        </w:tc>
      </w:tr>
    </w:tbl>
    <w:p w14:paraId="2A801DB7" w14:textId="77777777" w:rsidR="000E65D9" w:rsidRDefault="000E65D9">
      <w:pPr>
        <w:spacing w:after="220" w:line="479" w:lineRule="auto"/>
      </w:pPr>
    </w:p>
    <w:sectPr w:rsidR="000E65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27B2CF" w14:textId="77777777" w:rsidR="008D2363" w:rsidRDefault="008D2363" w:rsidP="007D5E9F">
      <w:pPr>
        <w:spacing w:line="240" w:lineRule="auto"/>
      </w:pPr>
      <w:r>
        <w:separator/>
      </w:r>
    </w:p>
  </w:endnote>
  <w:endnote w:type="continuationSeparator" w:id="0">
    <w:p w14:paraId="65E8C58C" w14:textId="77777777" w:rsidR="008D2363" w:rsidRDefault="008D2363" w:rsidP="007D5E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7E9B2" w14:textId="77777777" w:rsidR="007D5E9F" w:rsidRDefault="007D5E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5EB91E" w14:textId="77777777" w:rsidR="007D5E9F" w:rsidRDefault="007D5E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FAEDB" w14:textId="77777777" w:rsidR="007D5E9F" w:rsidRDefault="007D5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93A97B" w14:textId="77777777" w:rsidR="008D2363" w:rsidRDefault="008D2363" w:rsidP="007D5E9F">
      <w:pPr>
        <w:spacing w:line="240" w:lineRule="auto"/>
      </w:pPr>
      <w:r>
        <w:separator/>
      </w:r>
    </w:p>
  </w:footnote>
  <w:footnote w:type="continuationSeparator" w:id="0">
    <w:p w14:paraId="536D3BAC" w14:textId="77777777" w:rsidR="008D2363" w:rsidRDefault="008D2363" w:rsidP="007D5E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53C5E" w14:textId="77777777" w:rsidR="007D5E9F" w:rsidRDefault="007D5E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2C3B99" w14:textId="77777777" w:rsidR="007D5E9F" w:rsidRDefault="007D5E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2B054" w14:textId="77777777" w:rsidR="007D5E9F" w:rsidRDefault="007D5E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5D9"/>
    <w:rsid w:val="000E65D9"/>
    <w:rsid w:val="00584F62"/>
    <w:rsid w:val="007D5E9F"/>
    <w:rsid w:val="00854EFC"/>
    <w:rsid w:val="008D2363"/>
    <w:rsid w:val="00C8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078878F"/>
  <w15:docId w15:val="{A90CBDC2-F172-DB49-93C2-CA8436A6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5E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9F"/>
  </w:style>
  <w:style w:type="paragraph" w:styleId="Footer">
    <w:name w:val="footer"/>
    <w:basedOn w:val="Normal"/>
    <w:link w:val="FooterChar"/>
    <w:uiPriority w:val="99"/>
    <w:unhideWhenUsed/>
    <w:rsid w:val="007D5E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3019</Characters>
  <Application>Microsoft Office Word</Application>
  <DocSecurity>4</DocSecurity>
  <Lines>25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cs, Zsofia (Nokia - HU/Budapest)</dc:creator>
  <cp:lastModifiedBy>Kovacs, Zsofia </cp:lastModifiedBy>
  <cp:revision>2</cp:revision>
  <dcterms:created xsi:type="dcterms:W3CDTF">2021-06-29T07:32:00Z</dcterms:created>
  <dcterms:modified xsi:type="dcterms:W3CDTF">2021-06-29T07:32:00Z</dcterms:modified>
</cp:coreProperties>
</file>